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D2C83" w:rsidRPr="00C953A7" w:rsidRDefault="008D2C83" w:rsidP="008D2C83">
      <w:pPr>
        <w:rPr>
          <w:color w:val="000000" w:themeColor="text1"/>
          <w:sz w:val="18"/>
          <w:szCs w:val="18"/>
        </w:rPr>
      </w:pPr>
      <w:r w:rsidRPr="00C953A7">
        <w:rPr>
          <w:b/>
          <w:bCs/>
          <w:color w:val="000000" w:themeColor="text1"/>
          <w:sz w:val="18"/>
          <w:szCs w:val="18"/>
        </w:rPr>
        <w:t xml:space="preserve">Supplementary Table 2. </w:t>
      </w:r>
      <w:r w:rsidRPr="00C953A7">
        <w:rPr>
          <w:color w:val="000000" w:themeColor="text1"/>
          <w:sz w:val="18"/>
          <w:szCs w:val="18"/>
        </w:rPr>
        <w:t>Odds ratios of sarcopenia for lung function statuses in multivariable logistic regression analysi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372"/>
        <w:gridCol w:w="1180"/>
        <w:gridCol w:w="1932"/>
        <w:gridCol w:w="907"/>
        <w:gridCol w:w="1873"/>
        <w:gridCol w:w="1042"/>
      </w:tblGrid>
      <w:tr w:rsidR="008D2C83" w:rsidRPr="00C953A7" w:rsidTr="00244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Normal</w:t>
            </w:r>
          </w:p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(n=2032)</w:t>
            </w:r>
          </w:p>
        </w:tc>
        <w:tc>
          <w:tcPr>
            <w:tcW w:w="2839" w:type="dxa"/>
            <w:gridSpan w:val="2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proofErr w:type="spellStart"/>
            <w:r w:rsidRPr="00C953A7">
              <w:rPr>
                <w:color w:val="000000" w:themeColor="text1"/>
                <w:szCs w:val="21"/>
              </w:rPr>
              <w:t>PRISm</w:t>
            </w:r>
            <w:proofErr w:type="spellEnd"/>
          </w:p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(n=231)</w:t>
            </w:r>
          </w:p>
        </w:tc>
        <w:tc>
          <w:tcPr>
            <w:tcW w:w="2915" w:type="dxa"/>
            <w:gridSpan w:val="2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Obstructive</w:t>
            </w:r>
          </w:p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(n=273)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OR (95%C</w:t>
            </w:r>
            <w:r w:rsidR="00363C0D">
              <w:rPr>
                <w:color w:val="000000" w:themeColor="text1"/>
                <w:szCs w:val="21"/>
              </w:rPr>
              <w:t>I</w:t>
            </w:r>
            <w:r w:rsidRPr="00C953A7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P value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OR (95%C</w:t>
            </w:r>
            <w:r w:rsidR="00363C0D">
              <w:rPr>
                <w:color w:val="000000" w:themeColor="text1"/>
                <w:szCs w:val="21"/>
              </w:rPr>
              <w:t>I</w:t>
            </w:r>
            <w:r w:rsidRPr="00C953A7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P value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Age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033 (0.861–1.238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727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446 (1.222–1.710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  <w:szCs w:val="21"/>
              </w:rPr>
              <w:t>&lt;0.001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Sex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Male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650 (0.425–0.995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47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410 (0.961–2.069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79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Female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BMI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033 (0.888–1.202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671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763 (0.650–0.896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01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Smoker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308 (0.888–1.927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74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176 (0.840–1.645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345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Hypertension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408 (1.017–1.949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39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264 (0.937–1.705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25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Diabetes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400 (0.988–1.984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59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317 (0.951–1.825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97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Hb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037 (0.854–1.259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717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207 (0.994–1.466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57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A</w:t>
            </w:r>
            <w:r w:rsidR="00363C0D">
              <w:rPr>
                <w:color w:val="000000" w:themeColor="text1"/>
                <w:szCs w:val="21"/>
              </w:rPr>
              <w:t>lb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047 (0.882–1.242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601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831 (0.737–0.935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02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eGFR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143 (0.957–1.365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39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919 (0.785–1.074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288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TC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959 (0.825–1.116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59</w:t>
            </w:r>
            <w:r w:rsidRPr="00C953A7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955 (0.830–1.100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525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TG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923 (0.771–1.103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378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897 (0.744–1.081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253</w:t>
            </w:r>
          </w:p>
        </w:tc>
      </w:tr>
      <w:tr w:rsidR="008D2C83" w:rsidRPr="00C953A7" w:rsidTr="00244362">
        <w:tc>
          <w:tcPr>
            <w:tcW w:w="1372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Sarcopenia</w:t>
            </w:r>
          </w:p>
        </w:tc>
        <w:tc>
          <w:tcPr>
            <w:tcW w:w="1180" w:type="dxa"/>
          </w:tcPr>
          <w:p w:rsidR="008D2C83" w:rsidRPr="00C953A7" w:rsidRDefault="008D2C83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2.448 (1.208–4.960)</w:t>
            </w:r>
          </w:p>
        </w:tc>
        <w:tc>
          <w:tcPr>
            <w:tcW w:w="907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13</w:t>
            </w:r>
          </w:p>
        </w:tc>
        <w:tc>
          <w:tcPr>
            <w:tcW w:w="1873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945 (1.030–3.672)</w:t>
            </w:r>
          </w:p>
        </w:tc>
        <w:tc>
          <w:tcPr>
            <w:tcW w:w="1042" w:type="dxa"/>
          </w:tcPr>
          <w:p w:rsidR="008D2C83" w:rsidRPr="00C953A7" w:rsidRDefault="008D2C83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4</w:t>
            </w:r>
            <w:r w:rsidRPr="00C953A7">
              <w:rPr>
                <w:rFonts w:hint="eastAsia"/>
                <w:color w:val="000000" w:themeColor="text1"/>
              </w:rPr>
              <w:t>0</w:t>
            </w:r>
          </w:p>
        </w:tc>
      </w:tr>
    </w:tbl>
    <w:p w:rsidR="008D2C83" w:rsidRPr="00C953A7" w:rsidRDefault="008D2C83" w:rsidP="008D2C83">
      <w:pPr>
        <w:spacing w:after="0" w:line="240" w:lineRule="auto"/>
        <w:rPr>
          <w:color w:val="000000" w:themeColor="text1"/>
          <w:sz w:val="18"/>
          <w:szCs w:val="18"/>
        </w:rPr>
      </w:pPr>
      <w:r w:rsidRPr="00C953A7">
        <w:rPr>
          <w:color w:val="000000" w:themeColor="text1"/>
          <w:sz w:val="18"/>
          <w:szCs w:val="18"/>
        </w:rPr>
        <w:t>All continuous predictors were standardized; ORs represent the risk change per 1-SD increase.</w:t>
      </w:r>
    </w:p>
    <w:p w:rsidR="00B90A11" w:rsidRPr="008D2C83" w:rsidRDefault="008D2C83" w:rsidP="008D2C83">
      <w:pPr>
        <w:spacing w:after="0" w:line="240" w:lineRule="auto"/>
        <w:rPr>
          <w:color w:val="000000" w:themeColor="text1"/>
          <w:sz w:val="18"/>
          <w:szCs w:val="18"/>
        </w:rPr>
      </w:pPr>
      <w:r w:rsidRPr="00C953A7">
        <w:rPr>
          <w:color w:val="000000" w:themeColor="text1"/>
          <w:sz w:val="18"/>
          <w:szCs w:val="18"/>
        </w:rPr>
        <w:t>Abbreviations: OR,</w:t>
      </w:r>
      <w:r w:rsidRPr="00C953A7">
        <w:rPr>
          <w:color w:val="000000" w:themeColor="text1"/>
        </w:rPr>
        <w:t xml:space="preserve"> </w:t>
      </w:r>
      <w:r w:rsidRPr="00C953A7">
        <w:rPr>
          <w:color w:val="000000" w:themeColor="text1"/>
          <w:sz w:val="18"/>
          <w:szCs w:val="18"/>
        </w:rPr>
        <w:t>odds ratios; C</w:t>
      </w:r>
      <w:r w:rsidR="006C0151">
        <w:rPr>
          <w:color w:val="000000" w:themeColor="text1"/>
          <w:sz w:val="18"/>
          <w:szCs w:val="18"/>
        </w:rPr>
        <w:t>I</w:t>
      </w:r>
      <w:r w:rsidRPr="00C953A7">
        <w:rPr>
          <w:color w:val="000000" w:themeColor="text1"/>
          <w:sz w:val="18"/>
          <w:szCs w:val="18"/>
        </w:rPr>
        <w:t>, confidence interval; SD,</w:t>
      </w:r>
      <w:r w:rsidRPr="00C953A7">
        <w:rPr>
          <w:color w:val="000000" w:themeColor="text1"/>
        </w:rPr>
        <w:t xml:space="preserve"> </w:t>
      </w:r>
      <w:r w:rsidRPr="00C953A7">
        <w:rPr>
          <w:color w:val="000000" w:themeColor="text1"/>
          <w:sz w:val="18"/>
          <w:szCs w:val="18"/>
        </w:rPr>
        <w:t xml:space="preserve">standard deviation; </w:t>
      </w:r>
      <w:proofErr w:type="spellStart"/>
      <w:r w:rsidRPr="00C953A7">
        <w:rPr>
          <w:color w:val="000000" w:themeColor="text1"/>
          <w:sz w:val="18"/>
          <w:szCs w:val="18"/>
        </w:rPr>
        <w:t>PRISm</w:t>
      </w:r>
      <w:proofErr w:type="spellEnd"/>
      <w:r w:rsidRPr="00C953A7">
        <w:rPr>
          <w:color w:val="000000" w:themeColor="text1"/>
          <w:sz w:val="18"/>
          <w:szCs w:val="18"/>
        </w:rPr>
        <w:t>, preserved ratio impaired spirometry; BMI, body mass index; Hb, hemoglobin; A</w:t>
      </w:r>
      <w:r w:rsidR="00363C0D">
        <w:rPr>
          <w:color w:val="000000" w:themeColor="text1"/>
          <w:sz w:val="18"/>
          <w:szCs w:val="18"/>
        </w:rPr>
        <w:t>lb</w:t>
      </w:r>
      <w:r w:rsidRPr="00C953A7">
        <w:rPr>
          <w:color w:val="000000" w:themeColor="text1"/>
          <w:sz w:val="18"/>
          <w:szCs w:val="18"/>
        </w:rPr>
        <w:t>, albumin; eGFR, estimated glomerular filtration rate; TC, total cholesterol; TG, triglycerides.</w:t>
      </w:r>
    </w:p>
    <w:sectPr w:rsidR="00B90A11" w:rsidRPr="008D2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C83"/>
    <w:rsid w:val="00036A0E"/>
    <w:rsid w:val="00044A64"/>
    <w:rsid w:val="00083203"/>
    <w:rsid w:val="000A465E"/>
    <w:rsid w:val="001264DC"/>
    <w:rsid w:val="00134C76"/>
    <w:rsid w:val="00150B57"/>
    <w:rsid w:val="001C2D65"/>
    <w:rsid w:val="001D2ADB"/>
    <w:rsid w:val="001D2DB5"/>
    <w:rsid w:val="001D425C"/>
    <w:rsid w:val="001E4D19"/>
    <w:rsid w:val="001F40EE"/>
    <w:rsid w:val="001F74D0"/>
    <w:rsid w:val="00210D7F"/>
    <w:rsid w:val="00215237"/>
    <w:rsid w:val="00237268"/>
    <w:rsid w:val="00257F5B"/>
    <w:rsid w:val="002924A4"/>
    <w:rsid w:val="0029554C"/>
    <w:rsid w:val="00296FFB"/>
    <w:rsid w:val="00297851"/>
    <w:rsid w:val="002B4CEE"/>
    <w:rsid w:val="002C1B96"/>
    <w:rsid w:val="002D420C"/>
    <w:rsid w:val="002D4A02"/>
    <w:rsid w:val="002F471B"/>
    <w:rsid w:val="00313E12"/>
    <w:rsid w:val="00320435"/>
    <w:rsid w:val="0032443A"/>
    <w:rsid w:val="003256E2"/>
    <w:rsid w:val="0032636C"/>
    <w:rsid w:val="00332CA9"/>
    <w:rsid w:val="003459C5"/>
    <w:rsid w:val="00353682"/>
    <w:rsid w:val="00363C0D"/>
    <w:rsid w:val="00395DEE"/>
    <w:rsid w:val="003A0803"/>
    <w:rsid w:val="003A2B7E"/>
    <w:rsid w:val="003D0DF1"/>
    <w:rsid w:val="003E4A58"/>
    <w:rsid w:val="004410B9"/>
    <w:rsid w:val="0045507E"/>
    <w:rsid w:val="004720A2"/>
    <w:rsid w:val="00481449"/>
    <w:rsid w:val="00491753"/>
    <w:rsid w:val="004C6F60"/>
    <w:rsid w:val="004C7DE3"/>
    <w:rsid w:val="004D2BA3"/>
    <w:rsid w:val="004D3136"/>
    <w:rsid w:val="004E603B"/>
    <w:rsid w:val="004F4FEC"/>
    <w:rsid w:val="0051007C"/>
    <w:rsid w:val="005124AF"/>
    <w:rsid w:val="00524A9F"/>
    <w:rsid w:val="0053025E"/>
    <w:rsid w:val="00573FD7"/>
    <w:rsid w:val="005B5AC9"/>
    <w:rsid w:val="005C3ED7"/>
    <w:rsid w:val="005E13BC"/>
    <w:rsid w:val="00602B18"/>
    <w:rsid w:val="00611562"/>
    <w:rsid w:val="00662CDF"/>
    <w:rsid w:val="00663C3F"/>
    <w:rsid w:val="00667C9D"/>
    <w:rsid w:val="006703D2"/>
    <w:rsid w:val="006759C6"/>
    <w:rsid w:val="00680A84"/>
    <w:rsid w:val="00685023"/>
    <w:rsid w:val="0068786A"/>
    <w:rsid w:val="00694C65"/>
    <w:rsid w:val="006C0151"/>
    <w:rsid w:val="006C4B16"/>
    <w:rsid w:val="006C59E6"/>
    <w:rsid w:val="00706878"/>
    <w:rsid w:val="00712AA4"/>
    <w:rsid w:val="0071588D"/>
    <w:rsid w:val="00766B4B"/>
    <w:rsid w:val="007806A3"/>
    <w:rsid w:val="00782E54"/>
    <w:rsid w:val="00785BCD"/>
    <w:rsid w:val="00790C1D"/>
    <w:rsid w:val="007C396D"/>
    <w:rsid w:val="007D0363"/>
    <w:rsid w:val="007D668F"/>
    <w:rsid w:val="007E4952"/>
    <w:rsid w:val="008028B0"/>
    <w:rsid w:val="008212C0"/>
    <w:rsid w:val="00834C46"/>
    <w:rsid w:val="00840C4A"/>
    <w:rsid w:val="008447F9"/>
    <w:rsid w:val="008649F5"/>
    <w:rsid w:val="008712DE"/>
    <w:rsid w:val="00887843"/>
    <w:rsid w:val="0089359C"/>
    <w:rsid w:val="008A2572"/>
    <w:rsid w:val="008C346B"/>
    <w:rsid w:val="008D2C83"/>
    <w:rsid w:val="008E308A"/>
    <w:rsid w:val="008E724C"/>
    <w:rsid w:val="008E77C3"/>
    <w:rsid w:val="0090122D"/>
    <w:rsid w:val="0091030C"/>
    <w:rsid w:val="00937E22"/>
    <w:rsid w:val="00943236"/>
    <w:rsid w:val="00963D52"/>
    <w:rsid w:val="00994BB0"/>
    <w:rsid w:val="009A5412"/>
    <w:rsid w:val="009C7BF0"/>
    <w:rsid w:val="009E211B"/>
    <w:rsid w:val="00A62F99"/>
    <w:rsid w:val="00A71798"/>
    <w:rsid w:val="00A73FD9"/>
    <w:rsid w:val="00A84059"/>
    <w:rsid w:val="00A91EA3"/>
    <w:rsid w:val="00AB443A"/>
    <w:rsid w:val="00AC2405"/>
    <w:rsid w:val="00AD48C0"/>
    <w:rsid w:val="00AF2643"/>
    <w:rsid w:val="00AF7A24"/>
    <w:rsid w:val="00AF7EB0"/>
    <w:rsid w:val="00B02547"/>
    <w:rsid w:val="00B028D6"/>
    <w:rsid w:val="00B24B82"/>
    <w:rsid w:val="00B35A98"/>
    <w:rsid w:val="00B44892"/>
    <w:rsid w:val="00B549E8"/>
    <w:rsid w:val="00B61F3C"/>
    <w:rsid w:val="00B74DFB"/>
    <w:rsid w:val="00B90A11"/>
    <w:rsid w:val="00BA777A"/>
    <w:rsid w:val="00BB6832"/>
    <w:rsid w:val="00BB7B8B"/>
    <w:rsid w:val="00BC189F"/>
    <w:rsid w:val="00BC231D"/>
    <w:rsid w:val="00BC5F56"/>
    <w:rsid w:val="00BD2312"/>
    <w:rsid w:val="00BE6A26"/>
    <w:rsid w:val="00BF2F1B"/>
    <w:rsid w:val="00C44B89"/>
    <w:rsid w:val="00C5577F"/>
    <w:rsid w:val="00C67F6D"/>
    <w:rsid w:val="00CC089A"/>
    <w:rsid w:val="00CF00B1"/>
    <w:rsid w:val="00D17049"/>
    <w:rsid w:val="00D40CA4"/>
    <w:rsid w:val="00D52709"/>
    <w:rsid w:val="00D818AC"/>
    <w:rsid w:val="00D86D42"/>
    <w:rsid w:val="00DA2C76"/>
    <w:rsid w:val="00DB0325"/>
    <w:rsid w:val="00DD167B"/>
    <w:rsid w:val="00DD65CB"/>
    <w:rsid w:val="00DD737B"/>
    <w:rsid w:val="00DF13AA"/>
    <w:rsid w:val="00DF4115"/>
    <w:rsid w:val="00E2518D"/>
    <w:rsid w:val="00E51510"/>
    <w:rsid w:val="00E53949"/>
    <w:rsid w:val="00E553D7"/>
    <w:rsid w:val="00E62B69"/>
    <w:rsid w:val="00E8426C"/>
    <w:rsid w:val="00E87F8B"/>
    <w:rsid w:val="00EA4B1B"/>
    <w:rsid w:val="00EB008B"/>
    <w:rsid w:val="00EB2F3A"/>
    <w:rsid w:val="00ED30AF"/>
    <w:rsid w:val="00EF446F"/>
    <w:rsid w:val="00EF49D1"/>
    <w:rsid w:val="00F010E4"/>
    <w:rsid w:val="00F409A5"/>
    <w:rsid w:val="00F47884"/>
    <w:rsid w:val="00F704C4"/>
    <w:rsid w:val="00FB35E6"/>
    <w:rsid w:val="00FB7D93"/>
    <w:rsid w:val="00FF097B"/>
    <w:rsid w:val="00FF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25891"/>
  <w15:chartTrackingRefBased/>
  <w15:docId w15:val="{7D5E1664-979B-0647-BF03-C0695731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 (正文 CS 字体)"/>
        <w:kern w:val="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C8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2C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2C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2C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2C8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2C8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2C83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2C83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2C83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2C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134C76"/>
    <w:pPr>
      <w:spacing w:after="0" w:line="240" w:lineRule="auto"/>
    </w:pPr>
    <w:rPr>
      <w:rFonts w:cs="Times New Roman"/>
      <w:kern w:val="0"/>
      <w:sz w:val="21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样式2"/>
    <w:basedOn w:val="a1"/>
    <w:uiPriority w:val="99"/>
    <w:rsid w:val="00963D52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D2C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2C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2C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2C83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2C83"/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2C83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2C8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2C8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2C8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2C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2C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2C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2C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2C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2C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2C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2C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2C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2C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2C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霄 冯</dc:creator>
  <cp:keywords/>
  <dc:description/>
  <cp:lastModifiedBy>霄 冯</cp:lastModifiedBy>
  <cp:revision>5</cp:revision>
  <dcterms:created xsi:type="dcterms:W3CDTF">2026-01-01T06:58:00Z</dcterms:created>
  <dcterms:modified xsi:type="dcterms:W3CDTF">2026-01-01T06:59:00Z</dcterms:modified>
</cp:coreProperties>
</file>